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3BEE3" w14:textId="36550C35" w:rsidR="00DA7D54" w:rsidRDefault="00BD12AD">
      <w:pPr>
        <w:rPr>
          <w:rFonts w:ascii="Times New Roman" w:hAnsi="Times New Roman" w:cs="Times New Roman"/>
        </w:rPr>
      </w:pPr>
      <w:r w:rsidRPr="00BD12AD">
        <w:rPr>
          <w:rFonts w:ascii="Times New Roman" w:hAnsi="Times New Roman" w:cs="Times New Roman"/>
        </w:rPr>
        <w:t>Supplement 2</w:t>
      </w:r>
      <w:r>
        <w:rPr>
          <w:rFonts w:ascii="Times New Roman" w:hAnsi="Times New Roman" w:cs="Times New Roman"/>
        </w:rPr>
        <w:t>. Accreditation Standard and Evidence-Based Guidelines relevant to the Programs Reviewed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294"/>
        <w:gridCol w:w="3021"/>
        <w:gridCol w:w="3150"/>
        <w:gridCol w:w="2970"/>
      </w:tblGrid>
      <w:tr w:rsidR="00F54EAF" w14:paraId="70317A2A" w14:textId="473E054F" w:rsidTr="00F54EAF">
        <w:tc>
          <w:tcPr>
            <w:tcW w:w="1294" w:type="dxa"/>
          </w:tcPr>
          <w:p w14:paraId="31EA5050" w14:textId="77777777" w:rsidR="00F54EAF" w:rsidRPr="00BD12AD" w:rsidRDefault="00F5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</w:tcPr>
          <w:p w14:paraId="0517D0BA" w14:textId="412FE86A" w:rsidR="00F54EAF" w:rsidRPr="007D586F" w:rsidRDefault="00F54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Work (CSWE)</w:t>
            </w:r>
            <w:r w:rsidR="007D58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50" w:type="dxa"/>
          </w:tcPr>
          <w:p w14:paraId="7DAF23DE" w14:textId="65F405E2" w:rsidR="00F54EAF" w:rsidRPr="007D586F" w:rsidRDefault="00F54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rican Psychological Association (APA)</w:t>
            </w:r>
            <w:r w:rsidR="007D58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0" w:type="dxa"/>
          </w:tcPr>
          <w:p w14:paraId="42FFF39C" w14:textId="052B108E" w:rsidR="00F54EAF" w:rsidRPr="007D586F" w:rsidRDefault="00F54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seling and Related Educational Programs (CACREP)</w:t>
            </w:r>
            <w:r w:rsidR="007D58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F54EAF" w14:paraId="29373232" w14:textId="12545488" w:rsidTr="00F54EAF">
        <w:tc>
          <w:tcPr>
            <w:tcW w:w="1294" w:type="dxa"/>
          </w:tcPr>
          <w:p w14:paraId="1B879A68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 xml:space="preserve">Institute for Creative </w:t>
            </w:r>
          </w:p>
          <w:p w14:paraId="3C3B4FF0" w14:textId="4A7680F4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</w:p>
          <w:p w14:paraId="39174E39" w14:textId="77777777" w:rsidR="00F54EAF" w:rsidRDefault="00F54EAF" w:rsidP="001A65D3">
            <w:pPr>
              <w:rPr>
                <w:rFonts w:ascii="Times New Roman" w:hAnsi="Times New Roman" w:cs="Times New Roman"/>
              </w:rPr>
            </w:pPr>
          </w:p>
          <w:p w14:paraId="56963611" w14:textId="77777777" w:rsidR="00F54EAF" w:rsidRDefault="00F54EAF" w:rsidP="001A65D3">
            <w:pPr>
              <w:rPr>
                <w:rFonts w:ascii="Times New Roman" w:hAnsi="Times New Roman" w:cs="Times New Roman"/>
              </w:rPr>
            </w:pPr>
          </w:p>
          <w:p w14:paraId="67B13B6E" w14:textId="77777777" w:rsidR="00F54EAF" w:rsidRDefault="00F54EAF" w:rsidP="001A65D3">
            <w:pPr>
              <w:rPr>
                <w:rFonts w:ascii="Times New Roman" w:hAnsi="Times New Roman" w:cs="Times New Roman"/>
              </w:rPr>
            </w:pPr>
          </w:p>
          <w:p w14:paraId="191BE7A5" w14:textId="77777777" w:rsidR="00F54EAF" w:rsidRDefault="00F54EAF" w:rsidP="001A65D3">
            <w:pPr>
              <w:rPr>
                <w:rFonts w:ascii="Times New Roman" w:hAnsi="Times New Roman" w:cs="Times New Roman"/>
              </w:rPr>
            </w:pPr>
          </w:p>
          <w:p w14:paraId="310BBEE3" w14:textId="77777777" w:rsidR="00F54EAF" w:rsidRDefault="00F54EAF" w:rsidP="001A65D3">
            <w:pPr>
              <w:rPr>
                <w:rFonts w:ascii="Times New Roman" w:hAnsi="Times New Roman" w:cs="Times New Roman"/>
              </w:rPr>
            </w:pPr>
          </w:p>
          <w:p w14:paraId="5D9D2C82" w14:textId="77777777" w:rsidR="00F54EAF" w:rsidRDefault="00F54EAF" w:rsidP="001A65D3">
            <w:pPr>
              <w:rPr>
                <w:rFonts w:ascii="Times New Roman" w:hAnsi="Times New Roman" w:cs="Times New Roman"/>
              </w:rPr>
            </w:pPr>
          </w:p>
          <w:p w14:paraId="24381DD8" w14:textId="77777777" w:rsidR="00F54EAF" w:rsidRDefault="00F54EAF" w:rsidP="001A65D3">
            <w:pPr>
              <w:rPr>
                <w:rFonts w:ascii="Times New Roman" w:hAnsi="Times New Roman" w:cs="Times New Roman"/>
              </w:rPr>
            </w:pPr>
          </w:p>
          <w:p w14:paraId="2F0EDF3D" w14:textId="77777777" w:rsidR="00F54EAF" w:rsidRDefault="00F54EAF" w:rsidP="001A65D3">
            <w:pPr>
              <w:rPr>
                <w:rFonts w:ascii="Times New Roman" w:hAnsi="Times New Roman" w:cs="Times New Roman"/>
              </w:rPr>
            </w:pPr>
          </w:p>
          <w:p w14:paraId="01061198" w14:textId="77777777" w:rsidR="00F54EAF" w:rsidRDefault="00F54EAF" w:rsidP="001A65D3">
            <w:pPr>
              <w:rPr>
                <w:rFonts w:ascii="Times New Roman" w:hAnsi="Times New Roman" w:cs="Times New Roman"/>
              </w:rPr>
            </w:pPr>
          </w:p>
          <w:p w14:paraId="326BA9DB" w14:textId="77777777" w:rsidR="00F54EAF" w:rsidRP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D0A1E5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AF">
              <w:rPr>
                <w:rFonts w:ascii="Times New Roman" w:hAnsi="Times New Roman" w:cs="Times New Roman"/>
                <w:sz w:val="20"/>
                <w:szCs w:val="20"/>
              </w:rPr>
              <w:t>Kognito</w:t>
            </w:r>
          </w:p>
          <w:p w14:paraId="661EF087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AAB62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3BC7E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40F54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3CBA9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B76AA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C150C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FD2D9D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D804F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79E45E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22E0F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6AEA3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257F4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CDFD1" w14:textId="7E6A0180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sn</w:t>
            </w:r>
          </w:p>
          <w:p w14:paraId="52E607DC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0E13C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855C4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3BD2E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E1B92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B0D00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4CD2AC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802511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60255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F2E1A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F087F" w14:textId="4D8466F9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rsion</w:t>
            </w:r>
          </w:p>
          <w:p w14:paraId="496CF553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12FF09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AF0A44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1D89A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A6151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C9746" w14:textId="71A178AF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9FD8F8" w14:textId="415384A0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3C27F" w14:textId="5D1949D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32B6CA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53677D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054AC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ond Life</w:t>
            </w:r>
          </w:p>
          <w:p w14:paraId="2F4F4F73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0C83ACB5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40AA6BAE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2D2AA981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48CAD3BE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6F99AB7A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41147D03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642DC2D2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409AF054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64EBAA75" w14:textId="77777777" w:rsidR="00064A78" w:rsidRDefault="00064A78" w:rsidP="001A65D3">
            <w:pPr>
              <w:rPr>
                <w:rFonts w:ascii="Times New Roman" w:hAnsi="Times New Roman" w:cs="Times New Roman"/>
              </w:rPr>
            </w:pPr>
          </w:p>
          <w:p w14:paraId="4B59E0FF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mersion</w:t>
            </w:r>
          </w:p>
          <w:p w14:paraId="33E8D669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BAA86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596EF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470FC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94EAD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88E5A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042F7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C5AA5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EB2D2E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8D9C86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815E12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116780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7579D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CC2D9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289CF0" w14:textId="6246FF8B" w:rsidR="0089115B" w:rsidRPr="00064A78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avue</w:t>
            </w:r>
          </w:p>
        </w:tc>
        <w:tc>
          <w:tcPr>
            <w:tcW w:w="3021" w:type="dxa"/>
          </w:tcPr>
          <w:p w14:paraId="240BBDEF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petency 6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ngage with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7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Assess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8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Intervene with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9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valuate Practice with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</w:p>
          <w:p w14:paraId="2F3AF928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65FA5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6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ngage with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  <w:r w:rsidRPr="00F54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7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Assess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8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Intervene with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9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valuate Practice with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</w:p>
          <w:p w14:paraId="630ECC5B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70F0C" w14:textId="23489EDF" w:rsidR="00064A78" w:rsidRDefault="00064A78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6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ngage with </w:t>
            </w:r>
            <w:r w:rsidRPr="00F54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8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Intervene with </w:t>
            </w:r>
            <w:r w:rsidRPr="00F54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9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valuate Practice with </w:t>
            </w:r>
            <w:r w:rsidRPr="00F54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</w:p>
          <w:p w14:paraId="6DA95355" w14:textId="77777777" w:rsidR="00064A78" w:rsidRDefault="00064A78" w:rsidP="00073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C5C1E0A" w14:textId="5DC87124" w:rsidR="00073702" w:rsidRDefault="00073702" w:rsidP="00073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6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ngage with </w:t>
            </w:r>
            <w:r w:rsidRPr="00F54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9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valuate Practice with </w:t>
            </w:r>
            <w:r w:rsidRPr="00F54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</w:p>
          <w:p w14:paraId="12360E6D" w14:textId="0AB5F29E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294077" w14:textId="269AB706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C37F3" w14:textId="0AAB314C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8EDB6E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D116B" w14:textId="3CA71500" w:rsidR="00073702" w:rsidRPr="00073702" w:rsidRDefault="00073702" w:rsidP="001A65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Competency 2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ngage Diversity and Difference in Practice</w:t>
            </w:r>
          </w:p>
          <w:p w14:paraId="6B55A543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6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ngage with </w:t>
            </w:r>
            <w:r w:rsidRPr="00073702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  <w:r w:rsidRPr="00F54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7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Assess </w:t>
            </w:r>
            <w:r w:rsidRPr="00073702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8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Intervene with </w:t>
            </w:r>
            <w:r w:rsidRPr="00073702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</w:p>
          <w:p w14:paraId="75B64729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99D1A" w14:textId="77777777" w:rsidR="00064A78" w:rsidRDefault="00064A78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6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ngage with </w:t>
            </w:r>
            <w:r w:rsidRPr="00073702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  <w:r w:rsidRPr="00F54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7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Assess </w:t>
            </w:r>
            <w:r w:rsidRPr="00073702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8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Intervene with </w:t>
            </w:r>
            <w:r w:rsidRPr="00073702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</w:p>
          <w:p w14:paraId="2A8ADA1A" w14:textId="77777777" w:rsidR="0089115B" w:rsidRDefault="0089115B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6A415" w14:textId="77777777" w:rsidR="0089115B" w:rsidRDefault="0089115B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42D719" w14:textId="77777777" w:rsidR="0089115B" w:rsidRDefault="0089115B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30CDA" w14:textId="77777777" w:rsidR="0089115B" w:rsidRDefault="0089115B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F39D8" w14:textId="77777777" w:rsidR="0089115B" w:rsidRDefault="0089115B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9CEE1" w14:textId="77777777" w:rsidR="0089115B" w:rsidRDefault="0089115B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10AE9" w14:textId="1C7C7ACB" w:rsidR="0089115B" w:rsidRPr="00073702" w:rsidRDefault="0089115B" w:rsidP="008911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2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ngage Diversity and Difference in Practice;</w:t>
            </w:r>
          </w:p>
          <w:p w14:paraId="72196A71" w14:textId="60BDF14C" w:rsidR="0089115B" w:rsidRPr="001C5B65" w:rsidRDefault="0089115B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6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Engage with </w:t>
            </w:r>
            <w:r w:rsidRPr="00073702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  <w:r w:rsidRPr="00F54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C5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8: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Intervene with </w:t>
            </w:r>
            <w:r w:rsidRPr="00073702">
              <w:rPr>
                <w:rFonts w:ascii="Times New Roman" w:hAnsi="Times New Roman" w:cs="Times New Roman"/>
                <w:sz w:val="20"/>
                <w:szCs w:val="20"/>
              </w:rPr>
              <w:t>Individuals,</w:t>
            </w:r>
            <w:r w:rsidRPr="001C5B65">
              <w:rPr>
                <w:rFonts w:ascii="Times New Roman" w:hAnsi="Times New Roman" w:cs="Times New Roman"/>
                <w:sz w:val="20"/>
                <w:szCs w:val="20"/>
              </w:rPr>
              <w:t xml:space="preserve"> Families, Groups, Organizations, and Communities</w:t>
            </w:r>
          </w:p>
        </w:tc>
        <w:tc>
          <w:tcPr>
            <w:tcW w:w="3150" w:type="dxa"/>
          </w:tcPr>
          <w:p w14:paraId="21E3FA8E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petency 1: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 Evidence-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 Evidence-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ment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Communication and Interpersonal Ski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lective Practice</w:t>
            </w:r>
          </w:p>
          <w:p w14:paraId="76FDBC29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EAD59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1AA85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6CFF3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A1FBE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C1F8F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B7E60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D0984" w14:textId="77777777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: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 Evidence-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 Evidence-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ment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Communication and Interpersonal Ski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lective Practice</w:t>
            </w:r>
          </w:p>
          <w:p w14:paraId="1DB69040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055ABC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465F97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E39E4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3D136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3B16F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8B301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C3A35" w14:textId="3969AC55" w:rsidR="00064A78" w:rsidRDefault="00064A78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: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 Evidence-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Communication and Interpersonal Ski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lective Practice</w:t>
            </w:r>
          </w:p>
          <w:p w14:paraId="2604FF77" w14:textId="28C92FC1" w:rsidR="00C01D71" w:rsidRDefault="00C01D71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39C971" w14:textId="48F1D515" w:rsidR="00C01D71" w:rsidRDefault="00C01D71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86917" w14:textId="0C343E66" w:rsidR="00C01D71" w:rsidRDefault="00C01D71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A7485" w14:textId="0264F0C5" w:rsidR="00C01D71" w:rsidRDefault="00C01D71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55449" w14:textId="77777777" w:rsidR="00C01D71" w:rsidRDefault="00C01D71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84E89A" w14:textId="77777777" w:rsidR="00064A78" w:rsidRDefault="00064A78" w:rsidP="001A6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0713C1" w14:textId="548D9473" w:rsidR="00064A78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Communication </w:t>
            </w:r>
          </w:p>
          <w:p w14:paraId="35291D1E" w14:textId="49AC4A0C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and Interpersonal Ski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C01D71"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 w:rsidR="00C01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C01D71"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C01D71"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 Evidence-based </w:t>
            </w:r>
            <w:r w:rsidR="00C01D71">
              <w:rPr>
                <w:rFonts w:ascii="Times New Roman" w:hAnsi="Times New Roman" w:cs="Times New Roman"/>
                <w:sz w:val="20"/>
                <w:szCs w:val="20"/>
              </w:rPr>
              <w:t xml:space="preserve">Assessment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lective Practice</w:t>
            </w:r>
          </w:p>
          <w:p w14:paraId="3F257699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84D20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76E37" w14:textId="5784F09A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F19D1" w14:textId="385E208C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3687D" w14:textId="7777777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71588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734B5" w14:textId="1E5234F1" w:rsidR="00064A78" w:rsidRPr="00064A78" w:rsidRDefault="00064A78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Competency 4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 and Cultural D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Communication and Interpersonal Skills</w:t>
            </w:r>
          </w:p>
          <w:p w14:paraId="58721F96" w14:textId="77777777" w:rsidR="00073702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53D678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3585B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3B6BF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9A302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AAA944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E1834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5D0BA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5437E" w14:textId="77777777" w:rsidR="00064A78" w:rsidRDefault="00064A78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: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 Evidence-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 Evidence-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ment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Communication and Interpersonal Ski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lective Practice</w:t>
            </w:r>
          </w:p>
          <w:p w14:paraId="5AA902F8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52B972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CE7BE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7740F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6DEC41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3165B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BFC1AE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BDBC53" w14:textId="77777777" w:rsidR="0089115B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E8DAD" w14:textId="2E78932F" w:rsidR="0089115B" w:rsidRDefault="0089115B" w:rsidP="0089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: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 xml:space="preserve"> Evidence-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4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Individual and Cultural D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65D3">
              <w:rPr>
                <w:rFonts w:ascii="Times New Roman" w:hAnsi="Times New Roman" w:cs="Times New Roman"/>
                <w:sz w:val="20"/>
                <w:szCs w:val="20"/>
              </w:rPr>
              <w:t>Communication and Interpersonal Ski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y 1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lective Practice</w:t>
            </w:r>
          </w:p>
          <w:p w14:paraId="54156749" w14:textId="0F75EACF" w:rsidR="0089115B" w:rsidRPr="001A65D3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1B82430E" w14:textId="77777777" w:rsidR="00F54EAF" w:rsidRPr="00064A78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ection 5a Addiction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 xml:space="preserve">3 (practice dimensions); 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c Mental Health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 xml:space="preserve">(practice dimensions); 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e College Counseling and Student Affairs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(practice dimensions);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ction 5g School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(practice dimensions)</w:t>
            </w:r>
          </w:p>
          <w:p w14:paraId="19B8DD4E" w14:textId="77777777" w:rsidR="00F54EAF" w:rsidRPr="00064A78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49A75" w14:textId="2EE8C791" w:rsidR="00F54EAF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CE1FD" w14:textId="41B6785C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425E9" w14:textId="77777777" w:rsidR="00C01D71" w:rsidRPr="00064A78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3938D" w14:textId="77777777" w:rsidR="00F54EAF" w:rsidRPr="00064A78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217A14" w14:textId="77777777" w:rsidR="00F54EAF" w:rsidRPr="00064A78" w:rsidRDefault="00F54EAF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a Addiction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 xml:space="preserve">3 (practice dimensions); 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c Mental Health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 xml:space="preserve">(practice dimensions); 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e College Counseling and Student Affairs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(practice dimensions);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ction 5g School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(practice dimensions)</w:t>
            </w:r>
          </w:p>
          <w:p w14:paraId="60E27952" w14:textId="77777777" w:rsidR="00073702" w:rsidRPr="00064A78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B4DE9" w14:textId="77777777" w:rsidR="00073702" w:rsidRPr="00064A78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548BC" w14:textId="77777777" w:rsidR="00073702" w:rsidRPr="00064A78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EB9F9" w14:textId="77777777" w:rsidR="00073702" w:rsidRPr="00064A78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A48DC0" w14:textId="77777777" w:rsidR="00073702" w:rsidRPr="00064A78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24E167" w14:textId="5F814FB7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a Addiction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 (practice dimensions)</w:t>
            </w:r>
          </w:p>
          <w:p w14:paraId="21B8B807" w14:textId="77777777" w:rsidR="00C01D71" w:rsidRDefault="00C01D71" w:rsidP="001A6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0194BA" w14:textId="77777777" w:rsidR="00C01D71" w:rsidRDefault="00C01D71" w:rsidP="001A6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0AEE6D" w14:textId="312F607F" w:rsidR="00C01D71" w:rsidRDefault="00C01D71" w:rsidP="001A6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95A8CE" w14:textId="657990F2" w:rsidR="00C01D71" w:rsidRDefault="00C01D71" w:rsidP="001A6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BA70E8" w14:textId="228A1CD2" w:rsidR="00C01D71" w:rsidRDefault="00C01D71" w:rsidP="001A6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806208" w14:textId="033D9A29" w:rsidR="00C01D71" w:rsidRDefault="00C01D71" w:rsidP="001A6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4FD4C8" w14:textId="2AA2FE36" w:rsidR="00C01D71" w:rsidRDefault="00C01D71" w:rsidP="001A6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9FF2A45" w14:textId="77777777" w:rsidR="00C01D71" w:rsidRDefault="00C01D71" w:rsidP="001A6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6FF2A2" w14:textId="77B35D30" w:rsidR="00073702" w:rsidRPr="00064A78" w:rsidRDefault="00073702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g School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(practice dimensions)</w:t>
            </w:r>
          </w:p>
          <w:p w14:paraId="1D49619B" w14:textId="77777777" w:rsidR="00064A78" w:rsidRP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03D18" w14:textId="77777777" w:rsidR="00064A78" w:rsidRP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86B64" w14:textId="77777777" w:rsidR="00064A78" w:rsidRP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CD277" w14:textId="77777777" w:rsidR="00064A78" w:rsidRP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E64EC" w14:textId="6A9B3C9F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18669" w14:textId="7E3E6480" w:rsidR="00C01D71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27418" w14:textId="77777777" w:rsidR="00C01D71" w:rsidRPr="00064A78" w:rsidRDefault="00C01D71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6446B" w14:textId="77777777" w:rsidR="00064A78" w:rsidRP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56785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9362B2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699ADB5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57CD0E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1EF678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525839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E526F1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B605FD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F4D67C8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B98DAD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BB560C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993384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A0162D" w14:textId="77777777" w:rsidR="00C01D71" w:rsidRDefault="00C01D71" w:rsidP="00064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4B89D3" w14:textId="13BE557A" w:rsidR="00064A78" w:rsidRPr="00064A78" w:rsidRDefault="00064A78" w:rsidP="00064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a Addiction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 xml:space="preserve">3 (practice dimensions); </w:t>
            </w:r>
            <w:r w:rsidR="00C01D71" w:rsidRPr="00C01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5b Career Counseling:</w:t>
            </w:r>
            <w:r w:rsidR="00C01D71">
              <w:rPr>
                <w:rFonts w:ascii="Times New Roman" w:hAnsi="Times New Roman" w:cs="Times New Roman"/>
                <w:sz w:val="20"/>
                <w:szCs w:val="20"/>
              </w:rPr>
              <w:t xml:space="preserve"> 3 (practice dimensions); 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c Mental Health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 xml:space="preserve">(practice dimensions); 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e College Counseling and Student Affairs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(practice dimensions);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01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f </w:t>
            </w:r>
            <w:r w:rsidR="008911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habilitation Counseling; </w:t>
            </w:r>
            <w:r w:rsidR="0089115B" w:rsidRPr="0089115B">
              <w:rPr>
                <w:rFonts w:ascii="Times New Roman" w:hAnsi="Times New Roman" w:cs="Times New Roman"/>
                <w:sz w:val="20"/>
                <w:szCs w:val="20"/>
              </w:rPr>
              <w:t>3 (Practice dimensions)</w:t>
            </w:r>
            <w:r w:rsidR="008911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; 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g School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(practice dimensions)</w:t>
            </w:r>
          </w:p>
          <w:p w14:paraId="2E4C9CFA" w14:textId="77777777" w:rsidR="00064A78" w:rsidRDefault="00064A78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84DA2" w14:textId="4180127D" w:rsidR="0089115B" w:rsidRPr="00064A78" w:rsidRDefault="0089115B" w:rsidP="001A6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a Addiction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 xml:space="preserve">3 (practice dimensions); </w:t>
            </w:r>
            <w:r w:rsidRPr="00C01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5b Career Counseling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(practice dimensions); 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5c Mental Health Counseling: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4A78">
              <w:rPr>
                <w:rFonts w:ascii="Times New Roman" w:hAnsi="Times New Roman" w:cs="Times New Roman"/>
                <w:sz w:val="20"/>
                <w:szCs w:val="20"/>
              </w:rPr>
              <w:t>(practice dimensions)</w:t>
            </w:r>
          </w:p>
        </w:tc>
      </w:tr>
    </w:tbl>
    <w:p w14:paraId="77C20C1E" w14:textId="3AFA9E58" w:rsidR="00BD12AD" w:rsidRDefault="008911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Notes: </w:t>
      </w:r>
      <w:r w:rsidRPr="007D586F">
        <w:rPr>
          <w:rFonts w:ascii="Times New Roman" w:hAnsi="Times New Roman" w:cs="Times New Roman"/>
        </w:rPr>
        <w:t xml:space="preserve">Competency designations are based on the availability of programs </w:t>
      </w:r>
      <w:r w:rsidR="005201B7" w:rsidRPr="007D586F">
        <w:rPr>
          <w:rFonts w:ascii="Times New Roman" w:hAnsi="Times New Roman" w:cs="Times New Roman"/>
        </w:rPr>
        <w:t>that are applicable to</w:t>
      </w:r>
      <w:r w:rsidRPr="007D586F">
        <w:rPr>
          <w:rFonts w:ascii="Times New Roman" w:hAnsi="Times New Roman" w:cs="Times New Roman"/>
        </w:rPr>
        <w:t xml:space="preserve"> one or more of the noted competency areas.  Evaluation data may not be available for a given competency</w:t>
      </w:r>
      <w:r w:rsidR="005201B7" w:rsidRPr="007D586F">
        <w:rPr>
          <w:rFonts w:ascii="Times New Roman" w:hAnsi="Times New Roman" w:cs="Times New Roman"/>
        </w:rPr>
        <w:t xml:space="preserve"> area and thus program selectors should consider availability of outcome data when selecting a program.</w:t>
      </w:r>
    </w:p>
    <w:p w14:paraId="4ECE3FC8" w14:textId="7A77B8DE" w:rsidR="007D586F" w:rsidRPr="007D586F" w:rsidRDefault="007D58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Council on Social Work Education. (2015). </w:t>
      </w:r>
      <w:r w:rsidRPr="007D586F">
        <w:rPr>
          <w:rFonts w:ascii="Times New Roman" w:hAnsi="Times New Roman" w:cs="Times New Roman"/>
          <w:i/>
          <w:iCs/>
        </w:rPr>
        <w:t>Educational Policy and Accreditation Standards for Baccalaureate and Master’s of Social Work Programs.</w:t>
      </w:r>
      <w:r>
        <w:rPr>
          <w:rFonts w:ascii="Times New Roman" w:hAnsi="Times New Roman" w:cs="Times New Roman"/>
        </w:rPr>
        <w:t xml:space="preserve"> CSWE</w:t>
      </w:r>
    </w:p>
    <w:p w14:paraId="21EB3150" w14:textId="3D285193" w:rsidR="007D586F" w:rsidRDefault="007D58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merican Psychological Association. (2015</w:t>
      </w:r>
      <w:r w:rsidRPr="007D586F">
        <w:rPr>
          <w:rFonts w:ascii="Times New Roman" w:hAnsi="Times New Roman" w:cs="Times New Roman"/>
          <w:i/>
          <w:iCs/>
        </w:rPr>
        <w:t>). Standards of Accreditation for Health Service Psychology and Accreditation Operating Procedures</w:t>
      </w:r>
      <w:r>
        <w:rPr>
          <w:rFonts w:ascii="Times New Roman" w:hAnsi="Times New Roman" w:cs="Times New Roman"/>
          <w:i/>
          <w:iCs/>
        </w:rPr>
        <w:t xml:space="preserve">.  </w:t>
      </w:r>
      <w:r>
        <w:rPr>
          <w:rFonts w:ascii="Times New Roman" w:hAnsi="Times New Roman" w:cs="Times New Roman"/>
        </w:rPr>
        <w:t>APA</w:t>
      </w:r>
    </w:p>
    <w:p w14:paraId="451156DA" w14:textId="4E7597F9" w:rsidR="007D586F" w:rsidRPr="007D586F" w:rsidRDefault="007D58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Association for Counselor Education and Supervision. (2016).  Standards for Accreditation of Counseling and Related Educational Programs. CACREP</w:t>
      </w:r>
    </w:p>
    <w:sectPr w:rsidR="007D586F" w:rsidRPr="007D586F" w:rsidSect="00F54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AD"/>
    <w:rsid w:val="00044D3B"/>
    <w:rsid w:val="00064A78"/>
    <w:rsid w:val="00073702"/>
    <w:rsid w:val="001A65D3"/>
    <w:rsid w:val="001C5B65"/>
    <w:rsid w:val="002535DE"/>
    <w:rsid w:val="0035081F"/>
    <w:rsid w:val="00457046"/>
    <w:rsid w:val="005201B7"/>
    <w:rsid w:val="007D586F"/>
    <w:rsid w:val="0089115B"/>
    <w:rsid w:val="00BD12AD"/>
    <w:rsid w:val="00C01D71"/>
    <w:rsid w:val="00CC3FC4"/>
    <w:rsid w:val="00DA7D54"/>
    <w:rsid w:val="00F5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EE5FC"/>
  <w15:chartTrackingRefBased/>
  <w15:docId w15:val="{0C06C0F9-73D3-4FC9-A4BF-3441F8A1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ll, Molly</dc:creator>
  <cp:keywords/>
  <dc:description/>
  <cp:lastModifiedBy>Magill, Molly</cp:lastModifiedBy>
  <cp:revision>3</cp:revision>
  <dcterms:created xsi:type="dcterms:W3CDTF">2022-02-12T18:23:00Z</dcterms:created>
  <dcterms:modified xsi:type="dcterms:W3CDTF">2022-02-15T15:16:00Z</dcterms:modified>
</cp:coreProperties>
</file>